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CF1701" w14:textId="0345E41B" w:rsidR="00997864" w:rsidRPr="008E2454" w:rsidRDefault="00997864" w:rsidP="009978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E2454">
        <w:rPr>
          <w:rFonts w:ascii="Times New Roman" w:hAnsi="Times New Roman" w:cs="Times New Roman"/>
          <w:sz w:val="24"/>
          <w:szCs w:val="24"/>
        </w:rPr>
        <w:t>Semira Mitiku Saje</w:t>
      </w:r>
      <w:r>
        <w:rPr>
          <w:rFonts w:ascii="Times New Roman" w:hAnsi="Times New Roman" w:cs="Times New Roman"/>
          <w:sz w:val="24"/>
          <w:szCs w:val="24"/>
        </w:rPr>
        <w:t xml:space="preserve"> et a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2454">
        <w:rPr>
          <w:rFonts w:ascii="Times New Roman" w:hAnsi="Times New Roman" w:cs="Times New Roman"/>
          <w:sz w:val="24"/>
          <w:szCs w:val="24"/>
        </w:rPr>
        <w:t xml:space="preserve">Modeling </w:t>
      </w:r>
      <w:r>
        <w:rPr>
          <w:rFonts w:ascii="Times New Roman" w:hAnsi="Times New Roman" w:cs="Times New Roman"/>
          <w:sz w:val="24"/>
          <w:szCs w:val="24"/>
        </w:rPr>
        <w:t xml:space="preserve">the contribution of </w:t>
      </w:r>
      <w:r w:rsidRPr="008E2454">
        <w:rPr>
          <w:rFonts w:ascii="Times New Roman" w:hAnsi="Times New Roman" w:cs="Times New Roman"/>
          <w:sz w:val="24"/>
          <w:szCs w:val="24"/>
        </w:rPr>
        <w:t>multiple micronutrient fortification of sal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2454">
        <w:rPr>
          <w:rFonts w:ascii="Times New Roman" w:hAnsi="Times New Roman" w:cs="Times New Roman"/>
          <w:sz w:val="24"/>
          <w:szCs w:val="24"/>
        </w:rPr>
        <w:t>to daily nutrient intake among the Ethiopian population</w:t>
      </w:r>
    </w:p>
    <w:p w14:paraId="7FB23F66" w14:textId="77777777" w:rsidR="00997864" w:rsidRPr="008E2454" w:rsidRDefault="00997864" w:rsidP="0099786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E42DF74" w14:textId="74373B8A" w:rsidR="00997864" w:rsidRDefault="00997864" w:rsidP="009978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C84086" w14:textId="6D405085" w:rsidR="003F743F" w:rsidRDefault="003F743F" w:rsidP="003F743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B4DF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42ADC" w:rsidRPr="00DB4DF3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DB4DF3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342ADC" w:rsidRPr="00DB4DF3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26607F">
        <w:rPr>
          <w:rFonts w:ascii="Times New Roman" w:hAnsi="Times New Roman" w:cs="Times New Roman"/>
          <w:sz w:val="24"/>
          <w:szCs w:val="24"/>
        </w:rPr>
        <w:t>:</w:t>
      </w:r>
      <w:r w:rsidRPr="003D35A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D35AC">
        <w:rPr>
          <w:rFonts w:ascii="Times New Roman" w:hAnsi="Times New Roman" w:cs="Times New Roman"/>
          <w:sz w:val="24"/>
          <w:szCs w:val="24"/>
        </w:rPr>
        <w:t xml:space="preserve">Simulated changes in prevalence of excess zinc and </w:t>
      </w:r>
      <w:r w:rsidR="00342ADC">
        <w:rPr>
          <w:rFonts w:ascii="Times New Roman" w:hAnsi="Times New Roman" w:cs="Times New Roman"/>
          <w:sz w:val="24"/>
          <w:szCs w:val="24"/>
        </w:rPr>
        <w:t>folic acid</w:t>
      </w:r>
      <w:r w:rsidR="00706AA4">
        <w:rPr>
          <w:rFonts w:ascii="Times New Roman" w:hAnsi="Times New Roman" w:cs="Times New Roman"/>
          <w:sz w:val="24"/>
          <w:szCs w:val="24"/>
        </w:rPr>
        <w:t xml:space="preserve"> </w:t>
      </w:r>
      <w:r w:rsidRPr="003D35AC">
        <w:rPr>
          <w:rFonts w:ascii="Times New Roman" w:hAnsi="Times New Roman" w:cs="Times New Roman"/>
          <w:sz w:val="24"/>
          <w:szCs w:val="24"/>
        </w:rPr>
        <w:t xml:space="preserve">intake due to multiple </w:t>
      </w:r>
      <w:r>
        <w:rPr>
          <w:rFonts w:ascii="Times New Roman" w:hAnsi="Times New Roman" w:cs="Times New Roman"/>
          <w:sz w:val="24"/>
          <w:szCs w:val="24"/>
        </w:rPr>
        <w:t xml:space="preserve">micronutrient </w:t>
      </w:r>
      <w:r w:rsidRPr="003D35AC">
        <w:rPr>
          <w:rFonts w:ascii="Times New Roman" w:hAnsi="Times New Roman" w:cs="Times New Roman"/>
          <w:sz w:val="24"/>
          <w:szCs w:val="24"/>
        </w:rPr>
        <w:t>fortification of salt among the Ethiopian population</w:t>
      </w:r>
    </w:p>
    <w:p w14:paraId="71FBAB73" w14:textId="77777777" w:rsidR="0026607F" w:rsidRPr="003D35AC" w:rsidRDefault="0026607F" w:rsidP="003F743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86"/>
        <w:gridCol w:w="1476"/>
        <w:gridCol w:w="1345"/>
        <w:gridCol w:w="1058"/>
        <w:gridCol w:w="803"/>
        <w:gridCol w:w="1330"/>
        <w:gridCol w:w="1059"/>
        <w:gridCol w:w="803"/>
      </w:tblGrid>
      <w:tr w:rsidR="003F743F" w:rsidRPr="003D35AC" w14:paraId="4EC60E63" w14:textId="77777777" w:rsidTr="00C4502A">
        <w:trPr>
          <w:trHeight w:val="288"/>
        </w:trPr>
        <w:tc>
          <w:tcPr>
            <w:tcW w:w="84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6007DB" w14:textId="77777777" w:rsidR="003F743F" w:rsidRPr="003D35AC" w:rsidRDefault="003F743F" w:rsidP="00C4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1A38B8" w14:textId="77777777" w:rsidR="003F743F" w:rsidRPr="003D35AC" w:rsidRDefault="003F743F" w:rsidP="00C4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D4B8" w14:textId="77777777" w:rsidR="003F743F" w:rsidRPr="003D35AC" w:rsidRDefault="003F743F" w:rsidP="00C45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6392" w14:textId="77777777" w:rsidR="003F743F" w:rsidRPr="003D35AC" w:rsidRDefault="003F743F" w:rsidP="00C45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FB1E1" w14:textId="77777777" w:rsidR="003F743F" w:rsidRPr="003D35AC" w:rsidRDefault="003F743F" w:rsidP="00C4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7D669" w14:textId="77777777" w:rsidR="003F743F" w:rsidRPr="003D35AC" w:rsidRDefault="003F743F" w:rsidP="00C45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ate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5389" w14:textId="77777777" w:rsidR="003F743F" w:rsidRPr="003D35AC" w:rsidRDefault="003F743F" w:rsidP="00C45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7CFE" w14:textId="77777777" w:rsidR="003F743F" w:rsidRPr="003D35AC" w:rsidRDefault="003F743F" w:rsidP="00C4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F743F" w:rsidRPr="003D35AC" w14:paraId="12470DE5" w14:textId="77777777" w:rsidTr="00C4502A">
        <w:trPr>
          <w:trHeight w:val="288"/>
        </w:trPr>
        <w:tc>
          <w:tcPr>
            <w:tcW w:w="8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DE4F" w14:textId="77777777" w:rsidR="003F743F" w:rsidRPr="003D35AC" w:rsidRDefault="003F743F" w:rsidP="00C4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3739" w14:textId="77777777" w:rsidR="003F743F" w:rsidRPr="003D35AC" w:rsidRDefault="003F743F" w:rsidP="00C45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E33DC" w14:textId="77777777" w:rsidR="003F743F" w:rsidRPr="003D35AC" w:rsidRDefault="003F743F" w:rsidP="00C45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seline 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7AEF" w14:textId="77777777" w:rsidR="003F743F" w:rsidRPr="003D35AC" w:rsidRDefault="003F743F" w:rsidP="00C45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er</w:t>
            </w:r>
            <w:r w:rsidRPr="003D3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C79C" w14:textId="77777777" w:rsidR="003F743F" w:rsidRPr="003D35AC" w:rsidRDefault="003F743F" w:rsidP="00C45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er</w:t>
            </w:r>
            <w:r w:rsidRPr="003D3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B2FD" w14:textId="77777777" w:rsidR="003F743F" w:rsidRPr="003D35AC" w:rsidRDefault="003F743F" w:rsidP="00C45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seline 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95EA" w14:textId="77777777" w:rsidR="003F743F" w:rsidRPr="003D35AC" w:rsidRDefault="003F743F" w:rsidP="00C45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er</w:t>
            </w:r>
            <w:r w:rsidRPr="003D3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EB2D" w14:textId="77777777" w:rsidR="003F743F" w:rsidRPr="003D35AC" w:rsidRDefault="003F743F" w:rsidP="00C45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er</w:t>
            </w:r>
            <w:r w:rsidRPr="003D3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3F743F" w:rsidRPr="003D35AC" w14:paraId="5AE65968" w14:textId="77777777" w:rsidTr="00C4502A">
        <w:trPr>
          <w:trHeight w:val="288"/>
        </w:trPr>
        <w:tc>
          <w:tcPr>
            <w:tcW w:w="8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CB713" w14:textId="77777777" w:rsidR="003F743F" w:rsidRPr="003D35AC" w:rsidRDefault="003F743F" w:rsidP="00C45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ldren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262C" w14:textId="77777777" w:rsidR="003F743F" w:rsidRPr="003D35AC" w:rsidRDefault="003F743F" w:rsidP="00C45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s Ababa</w:t>
            </w:r>
          </w:p>
        </w:tc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50C1" w14:textId="77777777" w:rsidR="003F743F" w:rsidRPr="003D35AC" w:rsidRDefault="003F743F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FF62B" w14:textId="77777777" w:rsidR="003F743F" w:rsidRPr="003D35AC" w:rsidRDefault="003F743F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46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CBB4" w14:textId="77777777" w:rsidR="003F743F" w:rsidRPr="003D35AC" w:rsidRDefault="003F743F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A8A6F" w14:textId="77777777" w:rsidR="003F743F" w:rsidRPr="003D35AC" w:rsidRDefault="003F743F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DC08E" w14:textId="77777777" w:rsidR="003F743F" w:rsidRPr="003D35AC" w:rsidRDefault="003F743F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E7B7" w14:textId="77777777" w:rsidR="003F743F" w:rsidRPr="003D35AC" w:rsidRDefault="003F743F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</w:tr>
      <w:tr w:rsidR="003F743F" w:rsidRPr="003D35AC" w14:paraId="2FC77DF0" w14:textId="77777777" w:rsidTr="00C4502A">
        <w:trPr>
          <w:trHeight w:val="288"/>
        </w:trPr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5200C36C" w14:textId="77777777" w:rsidR="003F743F" w:rsidRPr="003D35AC" w:rsidRDefault="003F743F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0255DB82" w14:textId="77777777" w:rsidR="003F743F" w:rsidRPr="003D35AC" w:rsidRDefault="003F743F" w:rsidP="00C45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ali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32D2B277" w14:textId="77777777" w:rsidR="003F743F" w:rsidRPr="003D35AC" w:rsidRDefault="003F743F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8154776" w14:textId="77777777" w:rsidR="003F743F" w:rsidRPr="003D35AC" w:rsidRDefault="003F743F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6E9B" w14:textId="77777777" w:rsidR="003F743F" w:rsidRPr="003D35AC" w:rsidRDefault="003F743F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76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09FF" w14:textId="45A521E1" w:rsidR="003F743F" w:rsidRPr="003D35AC" w:rsidRDefault="0026607F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F743F"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56765BC" w14:textId="77777777" w:rsidR="003F743F" w:rsidRPr="003D35AC" w:rsidRDefault="003F743F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AB6BEED" w14:textId="137E451C" w:rsidR="003F743F" w:rsidRPr="003D35AC" w:rsidRDefault="0026607F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F743F"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F743F" w:rsidRPr="003D35AC" w14:paraId="300EC9FB" w14:textId="77777777" w:rsidTr="00C4502A">
        <w:trPr>
          <w:trHeight w:val="288"/>
        </w:trPr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133732FC" w14:textId="77777777" w:rsidR="003F743F" w:rsidRPr="003D35AC" w:rsidRDefault="003F743F" w:rsidP="00C45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47ABBC5F" w14:textId="77777777" w:rsidR="003F743F" w:rsidRPr="003D35AC" w:rsidRDefault="003F743F" w:rsidP="00C45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s Ababa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226665A6" w14:textId="77777777" w:rsidR="003F743F" w:rsidRPr="003D35AC" w:rsidRDefault="003F743F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4D5662AD" w14:textId="77777777" w:rsidR="003F743F" w:rsidRPr="003D35AC" w:rsidRDefault="003F743F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6ABB" w14:textId="77777777" w:rsidR="003F743F" w:rsidRPr="003D35AC" w:rsidRDefault="003F743F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76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4047" w14:textId="77777777" w:rsidR="003F743F" w:rsidRPr="003D35AC" w:rsidRDefault="003F743F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7361D468" w14:textId="77777777" w:rsidR="003F743F" w:rsidRPr="003D35AC" w:rsidRDefault="003F743F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B1E9A36" w14:textId="77777777" w:rsidR="003F743F" w:rsidRPr="003D35AC" w:rsidRDefault="003F743F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3F743F" w:rsidRPr="003D35AC" w14:paraId="2A79F651" w14:textId="77777777" w:rsidTr="00C4502A">
        <w:trPr>
          <w:trHeight w:val="288"/>
        </w:trPr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42677D26" w14:textId="77777777" w:rsidR="003F743F" w:rsidRPr="003D35AC" w:rsidRDefault="003F743F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1738E1EA" w14:textId="77777777" w:rsidR="003F743F" w:rsidRPr="003D35AC" w:rsidRDefault="003F743F" w:rsidP="00C45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ali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7C3F8FF1" w14:textId="77777777" w:rsidR="003F743F" w:rsidRPr="003D35AC" w:rsidRDefault="003F743F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2D820AC3" w14:textId="77777777" w:rsidR="003F743F" w:rsidRPr="003D35AC" w:rsidRDefault="003F743F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9834" w14:textId="77777777" w:rsidR="003F743F" w:rsidRPr="003D35AC" w:rsidRDefault="003F743F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76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FA06" w14:textId="1E54F5E2" w:rsidR="003F743F" w:rsidRPr="003D35AC" w:rsidRDefault="0026607F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F743F"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184EB131" w14:textId="295310CA" w:rsidR="003F743F" w:rsidRPr="003D35AC" w:rsidRDefault="0026607F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F743F"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DF065B1" w14:textId="3A92C0B7" w:rsidR="003F743F" w:rsidRPr="003D35AC" w:rsidRDefault="0026607F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F743F"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F743F" w:rsidRPr="003D35AC" w14:paraId="5C17E0CC" w14:textId="77777777" w:rsidTr="00C4502A">
        <w:trPr>
          <w:trHeight w:val="288"/>
        </w:trPr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23EB520D" w14:textId="77777777" w:rsidR="003F743F" w:rsidRPr="003D35AC" w:rsidRDefault="003F743F" w:rsidP="00C45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en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15B78149" w14:textId="77777777" w:rsidR="003F743F" w:rsidRPr="003D35AC" w:rsidRDefault="003F743F" w:rsidP="00C45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s Ababa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3BE788B7" w14:textId="77777777" w:rsidR="003F743F" w:rsidRPr="003D35AC" w:rsidRDefault="003F743F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3C749AFD" w14:textId="77777777" w:rsidR="003F743F" w:rsidRPr="003D35AC" w:rsidRDefault="003F743F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46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B2D3" w14:textId="77777777" w:rsidR="003F743F" w:rsidRPr="003D35AC" w:rsidRDefault="003F743F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6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3D76" w14:textId="3DA6D5B5" w:rsidR="003F743F" w:rsidRPr="003D35AC" w:rsidRDefault="0026607F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F743F"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5F51DEE3" w14:textId="77777777" w:rsidR="003F743F" w:rsidRPr="003D35AC" w:rsidRDefault="003F743F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62E09097" w14:textId="77777777" w:rsidR="003F743F" w:rsidRPr="003D35AC" w:rsidRDefault="003F743F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3F743F" w:rsidRPr="003D35AC" w14:paraId="21188BE5" w14:textId="77777777" w:rsidTr="00C4502A">
        <w:trPr>
          <w:trHeight w:val="288"/>
        </w:trPr>
        <w:tc>
          <w:tcPr>
            <w:tcW w:w="845" w:type="pct"/>
            <w:shd w:val="clear" w:color="auto" w:fill="auto"/>
            <w:noWrap/>
            <w:vAlign w:val="bottom"/>
            <w:hideMark/>
          </w:tcPr>
          <w:p w14:paraId="1B17DA30" w14:textId="77777777" w:rsidR="003F743F" w:rsidRPr="003D35AC" w:rsidRDefault="003F743F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7D1A2260" w14:textId="77777777" w:rsidR="003F743F" w:rsidRPr="003D35AC" w:rsidRDefault="003F743F" w:rsidP="00C45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ali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6EA5ACE4" w14:textId="53936479" w:rsidR="003F743F" w:rsidRPr="003D35AC" w:rsidRDefault="00D67335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F743F"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64E695F2" w14:textId="1803AAA2" w:rsidR="003F743F" w:rsidRPr="003D35AC" w:rsidRDefault="0026607F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F743F"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4D23" w14:textId="592C3E04" w:rsidR="003F743F" w:rsidRPr="003D35AC" w:rsidRDefault="0026607F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F743F"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2AF4" w14:textId="65FA0998" w:rsidR="003F743F" w:rsidRPr="003D35AC" w:rsidRDefault="0026607F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F743F"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shd w:val="clear" w:color="auto" w:fill="auto"/>
            <w:noWrap/>
            <w:vAlign w:val="bottom"/>
            <w:hideMark/>
          </w:tcPr>
          <w:p w14:paraId="0B13BA92" w14:textId="271DE299" w:rsidR="003F743F" w:rsidRPr="003D35AC" w:rsidRDefault="0026607F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F743F"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EE9240C" w14:textId="06BB791D" w:rsidR="003F743F" w:rsidRPr="003D35AC" w:rsidRDefault="0026607F" w:rsidP="00C450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F743F" w:rsidRPr="003D35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45BB981F" w14:textId="7A5C817C" w:rsidR="003F743F" w:rsidRPr="003D35AC" w:rsidRDefault="003F743F" w:rsidP="003F743F">
      <w:p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3D35AC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3D35AC">
        <w:rPr>
          <w:rFonts w:ascii="Times New Roman" w:hAnsi="Times New Roman" w:cs="Times New Roman"/>
          <w:sz w:val="24"/>
          <w:szCs w:val="24"/>
        </w:rPr>
        <w:t xml:space="preserve">Amount is based on recommended salt intake; </w:t>
      </w:r>
      <w:r w:rsidRPr="003D35AC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3D35AC">
        <w:rPr>
          <w:rFonts w:ascii="Times New Roman" w:hAnsi="Times New Roman" w:cs="Times New Roman"/>
          <w:sz w:val="24"/>
          <w:szCs w:val="24"/>
        </w:rPr>
        <w:t xml:space="preserve">Amount is based on calculated </w:t>
      </w:r>
      <w:r w:rsidR="006E79A5">
        <w:rPr>
          <w:rFonts w:ascii="Times New Roman" w:hAnsi="Times New Roman" w:cs="Times New Roman"/>
          <w:sz w:val="24"/>
          <w:szCs w:val="24"/>
        </w:rPr>
        <w:t xml:space="preserve">discretionary </w:t>
      </w:r>
      <w:r w:rsidRPr="003D35AC">
        <w:rPr>
          <w:rFonts w:ascii="Times New Roman" w:hAnsi="Times New Roman" w:cs="Times New Roman"/>
          <w:sz w:val="24"/>
          <w:szCs w:val="24"/>
        </w:rPr>
        <w:t>salt intake</w:t>
      </w:r>
    </w:p>
    <w:p w14:paraId="6A1BACEE" w14:textId="77777777" w:rsidR="00A01AC0" w:rsidRDefault="00A01AC0">
      <w:pPr>
        <w:rPr>
          <w:rFonts w:ascii="Times New Roman" w:hAnsi="Times New Roman" w:cs="Times New Roman"/>
          <w:sz w:val="24"/>
          <w:szCs w:val="24"/>
        </w:rPr>
      </w:pPr>
    </w:p>
    <w:p w14:paraId="52C5C31B" w14:textId="77777777" w:rsidR="00CB1FFF" w:rsidRDefault="00CB1FFF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E7BBE6F" w14:textId="77777777" w:rsidR="00584977" w:rsidRDefault="00584977"/>
    <w:sectPr w:rsidR="005849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977"/>
    <w:rsid w:val="0026607F"/>
    <w:rsid w:val="00342ADC"/>
    <w:rsid w:val="003F743F"/>
    <w:rsid w:val="00493746"/>
    <w:rsid w:val="00584977"/>
    <w:rsid w:val="006E79A5"/>
    <w:rsid w:val="00706AA4"/>
    <w:rsid w:val="009045B1"/>
    <w:rsid w:val="00997864"/>
    <w:rsid w:val="00A01AC0"/>
    <w:rsid w:val="00C85EFC"/>
    <w:rsid w:val="00CB1FFF"/>
    <w:rsid w:val="00D67335"/>
    <w:rsid w:val="00DB4DF3"/>
    <w:rsid w:val="00EA1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2E28E"/>
  <w15:chartTrackingRefBased/>
  <w15:docId w15:val="{BF843C4A-7EA8-40B6-9E4B-E255A6429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4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m-affl">
    <w:name w:val="fm-affl"/>
    <w:basedOn w:val="DefaultParagraphFont"/>
    <w:rsid w:val="00584977"/>
  </w:style>
  <w:style w:type="paragraph" w:customStyle="1" w:styleId="EndNoteBibliographyTitle">
    <w:name w:val="EndNote Bibliography Title"/>
    <w:basedOn w:val="Normal"/>
    <w:link w:val="EndNoteBibliographyTitleChar"/>
    <w:rsid w:val="00A01AC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1AC0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342A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2A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2A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2A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2AD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d.gashu</dc:creator>
  <cp:keywords/>
  <dc:description/>
  <cp:lastModifiedBy>dawd.gashu</cp:lastModifiedBy>
  <cp:revision>8</cp:revision>
  <dcterms:created xsi:type="dcterms:W3CDTF">2024-05-17T14:51:00Z</dcterms:created>
  <dcterms:modified xsi:type="dcterms:W3CDTF">2024-06-03T06:53:00Z</dcterms:modified>
</cp:coreProperties>
</file>